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D93" w:rsidRPr="00E26D93" w:rsidRDefault="00E26D93" w:rsidP="00E26D93">
      <w:pPr>
        <w:keepNext/>
        <w:spacing w:before="100" w:beforeAutospacing="1" w:after="100" w:afterAutospacing="1" w:line="240" w:lineRule="auto"/>
        <w:rPr>
          <w:rFonts w:ascii="Times New Roman" w:eastAsia="宋体" w:hAnsi="Times New Roman" w:cs="Times New Roman"/>
          <w:b/>
          <w:bCs/>
          <w:sz w:val="36"/>
          <w:szCs w:val="36"/>
          <w:lang w:eastAsia="en-US"/>
        </w:rPr>
      </w:pPr>
      <w:r w:rsidRPr="00E26D93">
        <w:rPr>
          <w:rFonts w:ascii="Times New Roman" w:eastAsia="宋体" w:hAnsi="Times New Roman" w:cs="Times New Roman"/>
          <w:b/>
          <w:bCs/>
          <w:sz w:val="36"/>
          <w:szCs w:val="36"/>
          <w:lang w:eastAsia="en-US"/>
        </w:rPr>
        <w:t>Additional file</w:t>
      </w:r>
    </w:p>
    <w:p w:rsidR="00E26D93" w:rsidRPr="00E26D93" w:rsidRDefault="00E26D93" w:rsidP="00E26D93">
      <w:pPr>
        <w:spacing w:before="100" w:beforeAutospacing="1" w:after="0" w:line="240" w:lineRule="auto"/>
        <w:rPr>
          <w:rFonts w:ascii="Times New Roman" w:eastAsia="宋体" w:hAnsi="Times New Roman" w:cs="Times New Roman"/>
          <w:sz w:val="24"/>
          <w:szCs w:val="24"/>
          <w:lang w:eastAsia="en-US"/>
        </w:rPr>
      </w:pPr>
      <w:r w:rsidRPr="00E26D93">
        <w:rPr>
          <w:rFonts w:ascii="Times New Roman" w:eastAsia="宋体" w:hAnsi="Times New Roman" w:cs="Times New Roman"/>
          <w:b/>
          <w:bCs/>
          <w:sz w:val="27"/>
          <w:szCs w:val="27"/>
          <w:lang w:eastAsia="en-US"/>
        </w:rPr>
        <w:t>Additional_file_1 as DOCX</w:t>
      </w:r>
      <w:r w:rsidRPr="00E26D93">
        <w:rPr>
          <w:rFonts w:ascii="Times New Roman" w:eastAsia="宋体" w:hAnsi="Times New Roman" w:cs="Times New Roman"/>
          <w:sz w:val="24"/>
          <w:szCs w:val="24"/>
          <w:lang w:eastAsia="en-US"/>
        </w:rPr>
        <w:br/>
      </w:r>
      <w:r w:rsidRPr="00E26D93">
        <w:rPr>
          <w:rFonts w:ascii="Times New Roman" w:eastAsia="宋体" w:hAnsi="Times New Roman" w:cs="Times New Roman"/>
          <w:b/>
          <w:bCs/>
          <w:sz w:val="24"/>
          <w:szCs w:val="24"/>
          <w:lang w:eastAsia="en-US"/>
        </w:rPr>
        <w:t>Additional file 1: Table S1.</w:t>
      </w:r>
      <w:r w:rsidRPr="00E26D93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Mat</w:t>
      </w:r>
      <w:bookmarkStart w:id="0" w:name="_GoBack"/>
      <w:bookmarkEnd w:id="0"/>
      <w:r w:rsidRPr="00E26D93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ing competitiveness between </w:t>
      </w:r>
      <w:proofErr w:type="spellStart"/>
      <w:r w:rsidRPr="00E26D93">
        <w:rPr>
          <w:rFonts w:ascii="Times New Roman" w:eastAsia="宋体" w:hAnsi="Times New Roman" w:cs="Times New Roman"/>
          <w:i/>
          <w:iCs/>
          <w:sz w:val="24"/>
          <w:szCs w:val="24"/>
          <w:lang w:eastAsia="en-US"/>
        </w:rPr>
        <w:t>w</w:t>
      </w:r>
      <w:r w:rsidRPr="00E26D93">
        <w:rPr>
          <w:rFonts w:ascii="Times New Roman" w:eastAsia="宋体" w:hAnsi="Times New Roman" w:cs="Times New Roman"/>
          <w:sz w:val="24"/>
          <w:szCs w:val="24"/>
          <w:lang w:eastAsia="en-US"/>
        </w:rPr>
        <w:t>AlbB</w:t>
      </w:r>
      <w:proofErr w:type="spellEnd"/>
      <w:r w:rsidRPr="00E26D93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-infected and uninfected </w:t>
      </w:r>
      <w:r w:rsidRPr="00E26D93">
        <w:rPr>
          <w:rFonts w:ascii="Times New Roman" w:eastAsia="宋体" w:hAnsi="Times New Roman" w:cs="Times New Roman"/>
          <w:i/>
          <w:iCs/>
          <w:sz w:val="24"/>
          <w:szCs w:val="24"/>
          <w:lang w:eastAsia="en-US"/>
        </w:rPr>
        <w:t xml:space="preserve">An. </w:t>
      </w:r>
      <w:proofErr w:type="spellStart"/>
      <w:r w:rsidRPr="00E26D93">
        <w:rPr>
          <w:rFonts w:ascii="Times New Roman" w:eastAsia="宋体" w:hAnsi="Times New Roman" w:cs="Times New Roman"/>
          <w:i/>
          <w:iCs/>
          <w:sz w:val="24"/>
          <w:szCs w:val="24"/>
          <w:lang w:eastAsia="en-US"/>
        </w:rPr>
        <w:t>stephensi</w:t>
      </w:r>
      <w:proofErr w:type="spellEnd"/>
      <w:r w:rsidRPr="00E26D93">
        <w:rPr>
          <w:rFonts w:ascii="Times New Roman" w:eastAsia="宋体" w:hAnsi="Times New Roman" w:cs="Times New Roman"/>
          <w:sz w:val="24"/>
          <w:szCs w:val="24"/>
          <w:lang w:eastAsia="en-US"/>
        </w:rPr>
        <w:t xml:space="preserve"> males</w:t>
      </w:r>
    </w:p>
    <w:tbl>
      <w:tblPr>
        <w:tblpPr w:leftFromText="180" w:rightFromText="180" w:vertAnchor="text" w:horzAnchor="margin" w:tblpY="318"/>
        <w:tblW w:w="927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5"/>
        <w:gridCol w:w="271"/>
        <w:gridCol w:w="2543"/>
        <w:gridCol w:w="1180"/>
        <w:gridCol w:w="998"/>
        <w:gridCol w:w="20"/>
        <w:gridCol w:w="1071"/>
        <w:gridCol w:w="701"/>
        <w:gridCol w:w="24"/>
      </w:tblGrid>
      <w:tr w:rsidR="00547B0C" w:rsidRPr="00E26D93" w:rsidTr="00DE4BDD">
        <w:trPr>
          <w:trHeight w:val="383"/>
        </w:trPr>
        <w:tc>
          <w:tcPr>
            <w:tcW w:w="2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AA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Adult ratio</w:t>
            </w:r>
          </w:p>
        </w:tc>
        <w:tc>
          <w:tcPr>
            <w:tcW w:w="271" w:type="dxa"/>
            <w:tcBorders>
              <w:top w:val="single" w:sz="4" w:space="0" w:color="000000"/>
              <w:left w:val="nil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AA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Adult number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7C136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6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47B0C" w:rsidRPr="00E26D93" w:rsidTr="00DE4BDD">
        <w:trPr>
          <w:gridAfter w:val="1"/>
          <w:wAfter w:w="24" w:type="dxa"/>
          <w:trHeight w:val="566"/>
        </w:trPr>
        <w:tc>
          <w:tcPr>
            <w:tcW w:w="24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LIS (F): LIS (M): LB1(M)</w:t>
            </w:r>
          </w:p>
        </w:tc>
        <w:tc>
          <w:tcPr>
            <w:tcW w:w="271" w:type="dxa"/>
            <w:tcBorders>
              <w:left w:val="nil"/>
              <w:bottom w:val="single" w:sz="4" w:space="0" w:color="000000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AA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LIS (F)</w:t>
            </w:r>
            <w:r w:rsidR="00271EE8" w:rsidRPr="00E2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 xml:space="preserve"> LIS (M)</w:t>
            </w:r>
            <w:r w:rsidR="00271EE8" w:rsidRPr="00E26D9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 xml:space="preserve"> LB1 (M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Eggs scored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AA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Observed hatching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F0317" w:rsidRPr="00E26D93" w:rsidRDefault="00DF0317" w:rsidP="00AA14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Expected hatching</w:t>
            </w:r>
            <w:r w:rsidR="00F8031F" w:rsidRPr="00E26D93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  <w:r w:rsidR="00F8031F" w:rsidRPr="00E26D9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</w:tr>
      <w:tr w:rsidR="00547B0C" w:rsidRPr="00E26D93" w:rsidTr="00DE4BDD">
        <w:trPr>
          <w:gridAfter w:val="1"/>
          <w:wAfter w:w="24" w:type="dxa"/>
          <w:trHeight w:val="383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:1:0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  <w:r w:rsidR="00271EE8" w:rsidRPr="00E26D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(50,50,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32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85.32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84.9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7C1365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547B0C" w:rsidRPr="00E26D93" w:rsidTr="00DE4BDD">
        <w:trPr>
          <w:gridAfter w:val="1"/>
          <w:wAfter w:w="24" w:type="dxa"/>
          <w:trHeight w:val="383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:1:1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  <w:r w:rsidR="00271EE8" w:rsidRPr="00E26D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(35,35,35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68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50.08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43.2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547B0C" w:rsidRPr="00E26D93" w:rsidTr="00DE4BDD">
        <w:trPr>
          <w:gridAfter w:val="1"/>
          <w:wAfter w:w="24" w:type="dxa"/>
          <w:trHeight w:val="383"/>
        </w:trPr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:1: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  <w:r w:rsidR="00271EE8" w:rsidRPr="00E26D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(50,50,100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294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28.70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29.2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547B0C" w:rsidRPr="00E26D93" w:rsidTr="00DE4BDD">
        <w:trPr>
          <w:gridAfter w:val="1"/>
          <w:wAfter w:w="24" w:type="dxa"/>
          <w:trHeight w:val="383"/>
        </w:trPr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:1:4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  <w:r w:rsidR="00271EE8" w:rsidRPr="00E26D9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(50,50,20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2990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DF0317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7.36</w:t>
            </w:r>
          </w:p>
        </w:tc>
        <w:tc>
          <w:tcPr>
            <w:tcW w:w="10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17.99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DF0317" w:rsidRPr="00E26D93" w:rsidRDefault="00F8031F" w:rsidP="00DF03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26D9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</w:tr>
    </w:tbl>
    <w:p w:rsidR="00F8031F" w:rsidRPr="00E26D93" w:rsidRDefault="00F8031F" w:rsidP="00F8031F">
      <w:pPr>
        <w:spacing w:before="240"/>
        <w:rPr>
          <w:rFonts w:ascii="Times New Roman" w:hAnsi="Times New Roman" w:cs="Times New Roman"/>
          <w:sz w:val="24"/>
          <w:szCs w:val="24"/>
        </w:rPr>
      </w:pPr>
      <w:r w:rsidRPr="00E26D93">
        <w:rPr>
          <w:rFonts w:ascii="Times New Roman" w:hAnsi="Times New Roman" w:cs="Times New Roman"/>
          <w:sz w:val="24"/>
          <w:szCs w:val="24"/>
        </w:rPr>
        <w:t>* The expected egg hatch was calculated assuming equal competitiveness of LB1 and LIS males</w:t>
      </w:r>
      <w:r w:rsidR="005D3172" w:rsidRPr="00E26D93">
        <w:rPr>
          <w:rFonts w:ascii="Times New Roman" w:hAnsi="Times New Roman" w:cs="Times New Roman"/>
          <w:sz w:val="24"/>
          <w:szCs w:val="24"/>
        </w:rPr>
        <w:t xml:space="preserve"> </w:t>
      </w:r>
      <w:r w:rsidR="005D3172" w:rsidRPr="00E26D93">
        <w:rPr>
          <w:rFonts w:ascii="Times New Roman" w:hAnsi="Times New Roman" w:cs="Times New Roman"/>
          <w:sz w:val="24"/>
          <w:szCs w:val="24"/>
        </w:rPr>
        <w:fldChar w:fldCharType="begin"/>
      </w:r>
      <w:r w:rsidR="005D3172" w:rsidRPr="00E26D93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runachalam&lt;/Author&gt;&lt;Year&gt;1985&lt;/Year&gt;&lt;RecNum&gt;583&lt;/RecNum&gt;&lt;DisplayText&gt;[24]&lt;/DisplayText&gt;&lt;record&gt;&lt;rec-number&gt;583&lt;/rec-number&gt;&lt;foreign-keys&gt;&lt;key app="EN" db-id="dtr2zvdrh5sxxqez2tjprrwuexp2w9dps20v"&gt;583&lt;/key&gt;&lt;/foreign-keys&gt;&lt;ref-type name="Journal Article"&gt;17&lt;/ref-type&gt;&lt;contributors&gt;&lt;authors&gt;&lt;author&gt;Arunachalam, N.&lt;/author&gt;&lt;author&gt;Curtis, C. F.&lt;/author&gt;&lt;/authors&gt;&lt;/contributors&gt;&lt;titles&gt;&lt;title&gt;Integration of radiation with cytoplasmic incompatibility for genetic control in the Culex pipiens complex (Diptera: Culicidae)&lt;/title&gt;&lt;secondary-title&gt;Journal of medical entomology&lt;/secondary-title&gt;&lt;alt-title&gt;J Med Entomol&lt;/alt-title&gt;&lt;/titles&gt;&lt;alt-periodical&gt;&lt;full-title&gt;J Med Entomol&lt;/full-title&gt;&lt;/alt-periodical&gt;&lt;pages&gt;648-53&lt;/pages&gt;&lt;volume&gt;22&lt;/volume&gt;&lt;number&gt;6&lt;/number&gt;&lt;keywords&gt;&lt;keyword&gt;Cytoplasm physiology&lt;/keyword&gt;&lt;keyword&gt;Fertility&lt;/keyword&gt;&lt;keyword&gt;*Culex genetics&lt;/keyword&gt;&lt;keyword&gt;*Culex radiation effects&lt;/keyword&gt;&lt;keyword&gt;*Pest Control, Biological methods&lt;/keyword&gt;&lt;keyword&gt;Animals&lt;/keyword&gt;&lt;keyword&gt;Research Support, Non U.S. Gov&amp;apos;t&lt;/keyword&gt;&lt;keyword&gt;genetics&lt;/keyword&gt;&lt;keyword&gt;radiation effects&lt;/keyword&gt;&lt;keyword&gt;physiology&lt;/keyword&gt;&lt;keyword&gt;methods&lt;/keyword&gt;&lt;keyword&gt;Biology&lt;/keyword&gt;&lt;/keywords&gt;&lt;dates&gt;&lt;year&gt;1985&lt;/year&gt;&lt;/dates&gt;&lt;urls&gt;&lt;/urls&gt;&lt;/record&gt;&lt;/Cite&gt;&lt;/EndNote&gt;</w:instrText>
      </w:r>
      <w:r w:rsidR="005D3172" w:rsidRPr="00E26D93">
        <w:rPr>
          <w:rFonts w:ascii="Times New Roman" w:hAnsi="Times New Roman" w:cs="Times New Roman"/>
          <w:sz w:val="24"/>
          <w:szCs w:val="24"/>
        </w:rPr>
        <w:fldChar w:fldCharType="separate"/>
      </w:r>
      <w:r w:rsidR="005D3172" w:rsidRPr="00E26D93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4" w:tooltip="Arunachalam, 1985 #583" w:history="1">
        <w:r w:rsidR="005D3172" w:rsidRPr="00E26D9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="00F355DF" w:rsidRPr="00E26D93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5D3172" w:rsidRPr="00E26D93">
        <w:rPr>
          <w:rFonts w:ascii="Times New Roman" w:hAnsi="Times New Roman" w:cs="Times New Roman"/>
          <w:noProof/>
          <w:sz w:val="24"/>
          <w:szCs w:val="24"/>
        </w:rPr>
        <w:t>]</w:t>
      </w:r>
      <w:r w:rsidR="005D3172" w:rsidRPr="00E26D93">
        <w:rPr>
          <w:rFonts w:ascii="Times New Roman" w:hAnsi="Times New Roman" w:cs="Times New Roman"/>
          <w:sz w:val="24"/>
          <w:szCs w:val="24"/>
        </w:rPr>
        <w:fldChar w:fldCharType="end"/>
      </w:r>
      <w:r w:rsidR="005D3172" w:rsidRPr="00E26D93">
        <w:rPr>
          <w:rFonts w:ascii="Times New Roman" w:hAnsi="Times New Roman" w:cs="Times New Roman"/>
          <w:sz w:val="24"/>
          <w:szCs w:val="24"/>
        </w:rPr>
        <w:t>.</w:t>
      </w:r>
      <w:r w:rsidRPr="00E26D93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D3172" w:rsidRPr="00E26D93" w:rsidRDefault="00F8031F" w:rsidP="00CD5122">
      <w:pPr>
        <w:spacing w:before="240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E26D93">
        <w:rPr>
          <w:rFonts w:ascii="Times New Roman" w:hAnsi="Times New Roman" w:cs="Times New Roman"/>
          <w:sz w:val="24"/>
          <w:szCs w:val="24"/>
        </w:rPr>
        <w:t xml:space="preserve"># </w:t>
      </w:r>
      <w:r w:rsidR="00461E23" w:rsidRPr="00E26D93">
        <w:rPr>
          <w:rFonts w:ascii="Times New Roman" w:hAnsi="Times New Roman" w:cs="Times New Roman"/>
          <w:sz w:val="24"/>
          <w:szCs w:val="24"/>
        </w:rPr>
        <w:t xml:space="preserve">Comparisons between the observed and expected egg hatch through </w:t>
      </w:r>
      <w:r w:rsidR="00271EE8" w:rsidRPr="00E26D93">
        <w:rPr>
          <w:rFonts w:ascii="Times New Roman" w:hAnsi="Times New Roman" w:cs="Times New Roman"/>
          <w:sz w:val="24"/>
          <w:szCs w:val="24"/>
        </w:rPr>
        <w:t>c</w:t>
      </w:r>
      <w:r w:rsidRPr="00E26D93">
        <w:rPr>
          <w:rFonts w:ascii="Times New Roman" w:hAnsi="Times New Roman" w:cs="Times New Roman"/>
          <w:sz w:val="24"/>
          <w:szCs w:val="24"/>
        </w:rPr>
        <w:t>hi-square</w:t>
      </w:r>
      <w:r w:rsidR="00271EE8" w:rsidRPr="00E26D93">
        <w:rPr>
          <w:rFonts w:ascii="Times New Roman" w:hAnsi="Times New Roman" w:cs="Times New Roman"/>
          <w:sz w:val="24"/>
          <w:szCs w:val="24"/>
        </w:rPr>
        <w:t>d</w:t>
      </w:r>
      <w:r w:rsidRPr="00E26D93">
        <w:rPr>
          <w:rFonts w:ascii="Times New Roman" w:hAnsi="Times New Roman" w:cs="Times New Roman"/>
          <w:sz w:val="24"/>
          <w:szCs w:val="24"/>
        </w:rPr>
        <w:t xml:space="preserve"> test</w:t>
      </w:r>
      <w:r w:rsidR="00461E23" w:rsidRPr="00E26D93">
        <w:rPr>
          <w:rFonts w:ascii="Times New Roman" w:hAnsi="Times New Roman" w:cs="Times New Roman"/>
          <w:sz w:val="24"/>
          <w:szCs w:val="24"/>
        </w:rPr>
        <w:t>.</w:t>
      </w:r>
    </w:p>
    <w:sectPr w:rsidR="005D3172" w:rsidRPr="00E26D93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6B5C" w:rsidRDefault="00176B5C" w:rsidP="00C4776A">
      <w:pPr>
        <w:spacing w:after="0" w:line="240" w:lineRule="auto"/>
      </w:pPr>
      <w:r>
        <w:separator/>
      </w:r>
    </w:p>
  </w:endnote>
  <w:endnote w:type="continuationSeparator" w:id="0">
    <w:p w:rsidR="00176B5C" w:rsidRDefault="00176B5C" w:rsidP="00C47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870786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2F4A" w:rsidRDefault="00972F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6D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2F4A" w:rsidRDefault="00972F4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6B5C" w:rsidRDefault="00176B5C" w:rsidP="00C4776A">
      <w:pPr>
        <w:spacing w:after="0" w:line="240" w:lineRule="auto"/>
      </w:pPr>
      <w:r>
        <w:separator/>
      </w:r>
    </w:p>
  </w:footnote>
  <w:footnote w:type="continuationSeparator" w:id="0">
    <w:p w:rsidR="00176B5C" w:rsidRDefault="00176B5C" w:rsidP="00C477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2F2180"/>
    <w:multiLevelType w:val="hybridMultilevel"/>
    <w:tmpl w:val="84E49C18"/>
    <w:lvl w:ilvl="0" w:tplc="46B4C880"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FA07415"/>
    <w:multiLevelType w:val="multilevel"/>
    <w:tmpl w:val="BC48C95E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roc Royal Soc B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tr2zvdrh5sxxqez2tjprrwuexp2w9dps20v&quot;&gt;WolbachiaStudies&lt;record-ids&gt;&lt;item&gt;134&lt;/item&gt;&lt;item&gt;347&lt;/item&gt;&lt;item&gt;397&lt;/item&gt;&lt;item&gt;490&lt;/item&gt;&lt;item&gt;550&lt;/item&gt;&lt;item&gt;583&lt;/item&gt;&lt;item&gt;592&lt;/item&gt;&lt;item&gt;614&lt;/item&gt;&lt;item&gt;626&lt;/item&gt;&lt;item&gt;672&lt;/item&gt;&lt;item&gt;677&lt;/item&gt;&lt;item&gt;678&lt;/item&gt;&lt;item&gt;687&lt;/item&gt;&lt;item&gt;690&lt;/item&gt;&lt;item&gt;694&lt;/item&gt;&lt;item&gt;695&lt;/item&gt;&lt;item&gt;703&lt;/item&gt;&lt;item&gt;705&lt;/item&gt;&lt;item&gt;760&lt;/item&gt;&lt;item&gt;774&lt;/item&gt;&lt;item&gt;799&lt;/item&gt;&lt;item&gt;801&lt;/item&gt;&lt;item&gt;805&lt;/item&gt;&lt;item&gt;806&lt;/item&gt;&lt;item&gt;1087&lt;/item&gt;&lt;item&gt;1095&lt;/item&gt;&lt;item&gt;1096&lt;/item&gt;&lt;item&gt;1097&lt;/item&gt;&lt;item&gt;1098&lt;/item&gt;&lt;item&gt;1099&lt;/item&gt;&lt;item&gt;1100&lt;/item&gt;&lt;item&gt;1101&lt;/item&gt;&lt;item&gt;1102&lt;/item&gt;&lt;item&gt;1103&lt;/item&gt;&lt;item&gt;1104&lt;/item&gt;&lt;item&gt;1105&lt;/item&gt;&lt;item&gt;1107&lt;/item&gt;&lt;item&gt;1108&lt;/item&gt;&lt;/record-ids&gt;&lt;/item&gt;&lt;/Libraries&gt;"/>
  </w:docVars>
  <w:rsids>
    <w:rsidRoot w:val="00832D50"/>
    <w:rsid w:val="0000089F"/>
    <w:rsid w:val="00001E6C"/>
    <w:rsid w:val="00003E1B"/>
    <w:rsid w:val="000114C5"/>
    <w:rsid w:val="00011E52"/>
    <w:rsid w:val="000126F6"/>
    <w:rsid w:val="000137D1"/>
    <w:rsid w:val="00015686"/>
    <w:rsid w:val="00015EEF"/>
    <w:rsid w:val="00016ACF"/>
    <w:rsid w:val="00016BC8"/>
    <w:rsid w:val="000231A0"/>
    <w:rsid w:val="00030D07"/>
    <w:rsid w:val="00036D94"/>
    <w:rsid w:val="00041971"/>
    <w:rsid w:val="00043DB9"/>
    <w:rsid w:val="00045260"/>
    <w:rsid w:val="0004748A"/>
    <w:rsid w:val="00054D50"/>
    <w:rsid w:val="00055553"/>
    <w:rsid w:val="00055FCA"/>
    <w:rsid w:val="00064F26"/>
    <w:rsid w:val="00066218"/>
    <w:rsid w:val="00067CF6"/>
    <w:rsid w:val="000713D2"/>
    <w:rsid w:val="00072804"/>
    <w:rsid w:val="0007602A"/>
    <w:rsid w:val="0008000A"/>
    <w:rsid w:val="00081B2B"/>
    <w:rsid w:val="00087334"/>
    <w:rsid w:val="00091751"/>
    <w:rsid w:val="00093CFA"/>
    <w:rsid w:val="00094ABD"/>
    <w:rsid w:val="00096C91"/>
    <w:rsid w:val="000A364E"/>
    <w:rsid w:val="000A3D3D"/>
    <w:rsid w:val="000A653B"/>
    <w:rsid w:val="000A78B0"/>
    <w:rsid w:val="000B0015"/>
    <w:rsid w:val="000B2081"/>
    <w:rsid w:val="000B31CA"/>
    <w:rsid w:val="000B3C1F"/>
    <w:rsid w:val="000B5665"/>
    <w:rsid w:val="000B6FDB"/>
    <w:rsid w:val="000B7EB0"/>
    <w:rsid w:val="000D15AB"/>
    <w:rsid w:val="000D4778"/>
    <w:rsid w:val="000E3E09"/>
    <w:rsid w:val="00102F91"/>
    <w:rsid w:val="00103C00"/>
    <w:rsid w:val="00103DBF"/>
    <w:rsid w:val="001049BC"/>
    <w:rsid w:val="00105C55"/>
    <w:rsid w:val="00106548"/>
    <w:rsid w:val="00107ED1"/>
    <w:rsid w:val="00111831"/>
    <w:rsid w:val="00111AD7"/>
    <w:rsid w:val="00113164"/>
    <w:rsid w:val="00113D2C"/>
    <w:rsid w:val="00121A50"/>
    <w:rsid w:val="0012241C"/>
    <w:rsid w:val="00122E07"/>
    <w:rsid w:val="00127535"/>
    <w:rsid w:val="001313D5"/>
    <w:rsid w:val="001314BC"/>
    <w:rsid w:val="0013290A"/>
    <w:rsid w:val="00144B10"/>
    <w:rsid w:val="0015183D"/>
    <w:rsid w:val="001537F2"/>
    <w:rsid w:val="00153A29"/>
    <w:rsid w:val="00154013"/>
    <w:rsid w:val="001600B9"/>
    <w:rsid w:val="001623C0"/>
    <w:rsid w:val="00170D39"/>
    <w:rsid w:val="001728E2"/>
    <w:rsid w:val="001738B6"/>
    <w:rsid w:val="00174BF5"/>
    <w:rsid w:val="00176B5C"/>
    <w:rsid w:val="00180B5F"/>
    <w:rsid w:val="00182BFA"/>
    <w:rsid w:val="001841D6"/>
    <w:rsid w:val="00192EF6"/>
    <w:rsid w:val="0019344E"/>
    <w:rsid w:val="00193888"/>
    <w:rsid w:val="00193C8A"/>
    <w:rsid w:val="001948B2"/>
    <w:rsid w:val="00194F49"/>
    <w:rsid w:val="001A0425"/>
    <w:rsid w:val="001B2085"/>
    <w:rsid w:val="001B4A7C"/>
    <w:rsid w:val="001B6932"/>
    <w:rsid w:val="001B79C7"/>
    <w:rsid w:val="001C1967"/>
    <w:rsid w:val="001C3270"/>
    <w:rsid w:val="001C7162"/>
    <w:rsid w:val="001C7C57"/>
    <w:rsid w:val="001D2151"/>
    <w:rsid w:val="001D450C"/>
    <w:rsid w:val="001D4D4A"/>
    <w:rsid w:val="001D6077"/>
    <w:rsid w:val="001E41B5"/>
    <w:rsid w:val="001F08D1"/>
    <w:rsid w:val="001F7A46"/>
    <w:rsid w:val="002020E7"/>
    <w:rsid w:val="0020616F"/>
    <w:rsid w:val="00211756"/>
    <w:rsid w:val="002119E4"/>
    <w:rsid w:val="00212F3C"/>
    <w:rsid w:val="0021536D"/>
    <w:rsid w:val="00216554"/>
    <w:rsid w:val="0021674B"/>
    <w:rsid w:val="00216936"/>
    <w:rsid w:val="00222307"/>
    <w:rsid w:val="00223288"/>
    <w:rsid w:val="00232EDA"/>
    <w:rsid w:val="0023365B"/>
    <w:rsid w:val="00234B53"/>
    <w:rsid w:val="0023557C"/>
    <w:rsid w:val="0023787E"/>
    <w:rsid w:val="00242CBA"/>
    <w:rsid w:val="00243DD5"/>
    <w:rsid w:val="00243DF2"/>
    <w:rsid w:val="0024506F"/>
    <w:rsid w:val="00250232"/>
    <w:rsid w:val="0025368C"/>
    <w:rsid w:val="00255909"/>
    <w:rsid w:val="002559DE"/>
    <w:rsid w:val="00256312"/>
    <w:rsid w:val="00256A9F"/>
    <w:rsid w:val="002638FD"/>
    <w:rsid w:val="00264E9C"/>
    <w:rsid w:val="00265E88"/>
    <w:rsid w:val="00267E73"/>
    <w:rsid w:val="00271EE8"/>
    <w:rsid w:val="00272C85"/>
    <w:rsid w:val="00272CE2"/>
    <w:rsid w:val="00274AFD"/>
    <w:rsid w:val="00282930"/>
    <w:rsid w:val="002872E2"/>
    <w:rsid w:val="002879DB"/>
    <w:rsid w:val="00293ED4"/>
    <w:rsid w:val="002A0366"/>
    <w:rsid w:val="002A1871"/>
    <w:rsid w:val="002A37DD"/>
    <w:rsid w:val="002A5E15"/>
    <w:rsid w:val="002B02B1"/>
    <w:rsid w:val="002B068B"/>
    <w:rsid w:val="002B0ECB"/>
    <w:rsid w:val="002B2C9A"/>
    <w:rsid w:val="002B35EF"/>
    <w:rsid w:val="002B4220"/>
    <w:rsid w:val="002C09C8"/>
    <w:rsid w:val="002C13C5"/>
    <w:rsid w:val="002C2D4B"/>
    <w:rsid w:val="002D1C51"/>
    <w:rsid w:val="002D1CF3"/>
    <w:rsid w:val="002D4079"/>
    <w:rsid w:val="002D4A41"/>
    <w:rsid w:val="002D4A80"/>
    <w:rsid w:val="002E04F5"/>
    <w:rsid w:val="002E1BFA"/>
    <w:rsid w:val="002E2E6A"/>
    <w:rsid w:val="002E3CEE"/>
    <w:rsid w:val="002E52C8"/>
    <w:rsid w:val="002E692F"/>
    <w:rsid w:val="002F3FA8"/>
    <w:rsid w:val="002F43FB"/>
    <w:rsid w:val="00300C65"/>
    <w:rsid w:val="003032FA"/>
    <w:rsid w:val="00310A93"/>
    <w:rsid w:val="00310E2D"/>
    <w:rsid w:val="003121BE"/>
    <w:rsid w:val="00312DB8"/>
    <w:rsid w:val="00314363"/>
    <w:rsid w:val="003147D2"/>
    <w:rsid w:val="00314BCC"/>
    <w:rsid w:val="00324AF3"/>
    <w:rsid w:val="003329CB"/>
    <w:rsid w:val="00332FE2"/>
    <w:rsid w:val="0033384C"/>
    <w:rsid w:val="003405D1"/>
    <w:rsid w:val="00340AA1"/>
    <w:rsid w:val="0034177F"/>
    <w:rsid w:val="003417DC"/>
    <w:rsid w:val="0034407E"/>
    <w:rsid w:val="003445E5"/>
    <w:rsid w:val="00347F2D"/>
    <w:rsid w:val="003512B3"/>
    <w:rsid w:val="00351700"/>
    <w:rsid w:val="00353069"/>
    <w:rsid w:val="00353C5D"/>
    <w:rsid w:val="00355473"/>
    <w:rsid w:val="0035782A"/>
    <w:rsid w:val="00360B6C"/>
    <w:rsid w:val="0036214C"/>
    <w:rsid w:val="0036243C"/>
    <w:rsid w:val="00363B98"/>
    <w:rsid w:val="00363DD3"/>
    <w:rsid w:val="00365BB3"/>
    <w:rsid w:val="00366A63"/>
    <w:rsid w:val="00370B9A"/>
    <w:rsid w:val="00372C06"/>
    <w:rsid w:val="00374AFD"/>
    <w:rsid w:val="00376144"/>
    <w:rsid w:val="0037624D"/>
    <w:rsid w:val="00377570"/>
    <w:rsid w:val="00391C3E"/>
    <w:rsid w:val="003A1743"/>
    <w:rsid w:val="003A3CBB"/>
    <w:rsid w:val="003A534A"/>
    <w:rsid w:val="003B02E7"/>
    <w:rsid w:val="003B092D"/>
    <w:rsid w:val="003B096E"/>
    <w:rsid w:val="003B4148"/>
    <w:rsid w:val="003C0099"/>
    <w:rsid w:val="003C14AE"/>
    <w:rsid w:val="003C1871"/>
    <w:rsid w:val="003D317D"/>
    <w:rsid w:val="003D3D53"/>
    <w:rsid w:val="003D58C2"/>
    <w:rsid w:val="003D6AB1"/>
    <w:rsid w:val="003D76AD"/>
    <w:rsid w:val="003D7865"/>
    <w:rsid w:val="003E2419"/>
    <w:rsid w:val="003E2F5D"/>
    <w:rsid w:val="003E38D7"/>
    <w:rsid w:val="003E7B1E"/>
    <w:rsid w:val="003F095D"/>
    <w:rsid w:val="003F18FF"/>
    <w:rsid w:val="003F261A"/>
    <w:rsid w:val="003F3479"/>
    <w:rsid w:val="003F4463"/>
    <w:rsid w:val="003F610D"/>
    <w:rsid w:val="003F6DEB"/>
    <w:rsid w:val="00403631"/>
    <w:rsid w:val="00405FC5"/>
    <w:rsid w:val="004075D0"/>
    <w:rsid w:val="00411AB8"/>
    <w:rsid w:val="0041476E"/>
    <w:rsid w:val="004222BB"/>
    <w:rsid w:val="004246A9"/>
    <w:rsid w:val="004246CB"/>
    <w:rsid w:val="00424A8F"/>
    <w:rsid w:val="004265D8"/>
    <w:rsid w:val="00436A29"/>
    <w:rsid w:val="00437CA0"/>
    <w:rsid w:val="00441B78"/>
    <w:rsid w:val="0045040D"/>
    <w:rsid w:val="00461E23"/>
    <w:rsid w:val="004643D6"/>
    <w:rsid w:val="00465A23"/>
    <w:rsid w:val="00467256"/>
    <w:rsid w:val="00471486"/>
    <w:rsid w:val="00471D0A"/>
    <w:rsid w:val="004727C7"/>
    <w:rsid w:val="00472C65"/>
    <w:rsid w:val="0047497A"/>
    <w:rsid w:val="00474D03"/>
    <w:rsid w:val="00475896"/>
    <w:rsid w:val="00476B4D"/>
    <w:rsid w:val="00477A47"/>
    <w:rsid w:val="00477C8A"/>
    <w:rsid w:val="004801C2"/>
    <w:rsid w:val="00481422"/>
    <w:rsid w:val="0048171F"/>
    <w:rsid w:val="00481D86"/>
    <w:rsid w:val="004838AD"/>
    <w:rsid w:val="00483FD4"/>
    <w:rsid w:val="00484924"/>
    <w:rsid w:val="00491351"/>
    <w:rsid w:val="004958C2"/>
    <w:rsid w:val="00497510"/>
    <w:rsid w:val="004A0422"/>
    <w:rsid w:val="004A27C5"/>
    <w:rsid w:val="004A6596"/>
    <w:rsid w:val="004A6968"/>
    <w:rsid w:val="004A6C67"/>
    <w:rsid w:val="004A7FAF"/>
    <w:rsid w:val="004B1CD9"/>
    <w:rsid w:val="004C5120"/>
    <w:rsid w:val="004C58B0"/>
    <w:rsid w:val="004C5C58"/>
    <w:rsid w:val="004C60F2"/>
    <w:rsid w:val="004D07F7"/>
    <w:rsid w:val="004D4453"/>
    <w:rsid w:val="004D5070"/>
    <w:rsid w:val="004D6D2E"/>
    <w:rsid w:val="004E16F4"/>
    <w:rsid w:val="004E221E"/>
    <w:rsid w:val="004E2A7D"/>
    <w:rsid w:val="004E2EF8"/>
    <w:rsid w:val="004E3D80"/>
    <w:rsid w:val="004E4AB8"/>
    <w:rsid w:val="004E7005"/>
    <w:rsid w:val="004F44C2"/>
    <w:rsid w:val="004F64BC"/>
    <w:rsid w:val="004F7645"/>
    <w:rsid w:val="00502BA9"/>
    <w:rsid w:val="0050397F"/>
    <w:rsid w:val="00504960"/>
    <w:rsid w:val="00507D5C"/>
    <w:rsid w:val="00510403"/>
    <w:rsid w:val="00514C90"/>
    <w:rsid w:val="00515FA4"/>
    <w:rsid w:val="005200EB"/>
    <w:rsid w:val="00520BF4"/>
    <w:rsid w:val="00521140"/>
    <w:rsid w:val="0052674E"/>
    <w:rsid w:val="00536F47"/>
    <w:rsid w:val="00541306"/>
    <w:rsid w:val="0054593E"/>
    <w:rsid w:val="0054732F"/>
    <w:rsid w:val="00547B0C"/>
    <w:rsid w:val="00547D64"/>
    <w:rsid w:val="005557B9"/>
    <w:rsid w:val="00557E13"/>
    <w:rsid w:val="00560004"/>
    <w:rsid w:val="0056162F"/>
    <w:rsid w:val="0056290D"/>
    <w:rsid w:val="005629FC"/>
    <w:rsid w:val="00562A56"/>
    <w:rsid w:val="00563CE7"/>
    <w:rsid w:val="00571C79"/>
    <w:rsid w:val="00572413"/>
    <w:rsid w:val="00572688"/>
    <w:rsid w:val="00574514"/>
    <w:rsid w:val="0057613C"/>
    <w:rsid w:val="005766BD"/>
    <w:rsid w:val="00576D06"/>
    <w:rsid w:val="00580564"/>
    <w:rsid w:val="005808C0"/>
    <w:rsid w:val="005827F1"/>
    <w:rsid w:val="0058285B"/>
    <w:rsid w:val="005844AD"/>
    <w:rsid w:val="00585D4B"/>
    <w:rsid w:val="00586260"/>
    <w:rsid w:val="005904E2"/>
    <w:rsid w:val="005922DA"/>
    <w:rsid w:val="00593B1D"/>
    <w:rsid w:val="005954CB"/>
    <w:rsid w:val="005971EA"/>
    <w:rsid w:val="005975CD"/>
    <w:rsid w:val="005978E4"/>
    <w:rsid w:val="005A1B2C"/>
    <w:rsid w:val="005A3371"/>
    <w:rsid w:val="005A39B5"/>
    <w:rsid w:val="005A50F7"/>
    <w:rsid w:val="005B13EF"/>
    <w:rsid w:val="005B6EE9"/>
    <w:rsid w:val="005C0E7A"/>
    <w:rsid w:val="005C51A4"/>
    <w:rsid w:val="005D0357"/>
    <w:rsid w:val="005D1611"/>
    <w:rsid w:val="005D211C"/>
    <w:rsid w:val="005D266F"/>
    <w:rsid w:val="005D2B05"/>
    <w:rsid w:val="005D2B93"/>
    <w:rsid w:val="005D30FF"/>
    <w:rsid w:val="005D3172"/>
    <w:rsid w:val="005D53FC"/>
    <w:rsid w:val="005D630F"/>
    <w:rsid w:val="005D78FE"/>
    <w:rsid w:val="005E08A7"/>
    <w:rsid w:val="005E1E2A"/>
    <w:rsid w:val="005E3380"/>
    <w:rsid w:val="005E56E4"/>
    <w:rsid w:val="005F195E"/>
    <w:rsid w:val="005F3D70"/>
    <w:rsid w:val="005F5C43"/>
    <w:rsid w:val="005F5E17"/>
    <w:rsid w:val="005F677F"/>
    <w:rsid w:val="005F7EF1"/>
    <w:rsid w:val="00601072"/>
    <w:rsid w:val="0060188E"/>
    <w:rsid w:val="00603679"/>
    <w:rsid w:val="00603A49"/>
    <w:rsid w:val="00610DCE"/>
    <w:rsid w:val="00612E25"/>
    <w:rsid w:val="00617FF6"/>
    <w:rsid w:val="00621497"/>
    <w:rsid w:val="0062336F"/>
    <w:rsid w:val="0062424E"/>
    <w:rsid w:val="00626585"/>
    <w:rsid w:val="00627141"/>
    <w:rsid w:val="006276C2"/>
    <w:rsid w:val="00627B35"/>
    <w:rsid w:val="0063078A"/>
    <w:rsid w:val="00631550"/>
    <w:rsid w:val="00635419"/>
    <w:rsid w:val="00641DB4"/>
    <w:rsid w:val="006420F7"/>
    <w:rsid w:val="00642152"/>
    <w:rsid w:val="00652F1E"/>
    <w:rsid w:val="00653D22"/>
    <w:rsid w:val="00657397"/>
    <w:rsid w:val="0066109C"/>
    <w:rsid w:val="006619B3"/>
    <w:rsid w:val="0066421B"/>
    <w:rsid w:val="00664C09"/>
    <w:rsid w:val="006662DE"/>
    <w:rsid w:val="006725EC"/>
    <w:rsid w:val="006726A3"/>
    <w:rsid w:val="00672AAC"/>
    <w:rsid w:val="00675DB0"/>
    <w:rsid w:val="006769E2"/>
    <w:rsid w:val="00677C88"/>
    <w:rsid w:val="006803DA"/>
    <w:rsid w:val="00685C26"/>
    <w:rsid w:val="0069088C"/>
    <w:rsid w:val="006A50ED"/>
    <w:rsid w:val="006C6D27"/>
    <w:rsid w:val="006D1566"/>
    <w:rsid w:val="006D7717"/>
    <w:rsid w:val="006E19AF"/>
    <w:rsid w:val="006E1A8C"/>
    <w:rsid w:val="006E1B69"/>
    <w:rsid w:val="006E3623"/>
    <w:rsid w:val="006E3721"/>
    <w:rsid w:val="006E4200"/>
    <w:rsid w:val="006E55E5"/>
    <w:rsid w:val="006F05F4"/>
    <w:rsid w:val="006F3BCA"/>
    <w:rsid w:val="006F7006"/>
    <w:rsid w:val="00706FB7"/>
    <w:rsid w:val="00717178"/>
    <w:rsid w:val="00723E6F"/>
    <w:rsid w:val="007260A4"/>
    <w:rsid w:val="007323A9"/>
    <w:rsid w:val="00735149"/>
    <w:rsid w:val="00736293"/>
    <w:rsid w:val="00736CC0"/>
    <w:rsid w:val="00742B39"/>
    <w:rsid w:val="007476D6"/>
    <w:rsid w:val="00751A18"/>
    <w:rsid w:val="0075216F"/>
    <w:rsid w:val="00752323"/>
    <w:rsid w:val="00756270"/>
    <w:rsid w:val="00756EEB"/>
    <w:rsid w:val="00762522"/>
    <w:rsid w:val="00765D5F"/>
    <w:rsid w:val="0077008C"/>
    <w:rsid w:val="00770F15"/>
    <w:rsid w:val="007716B4"/>
    <w:rsid w:val="00771D35"/>
    <w:rsid w:val="0077294E"/>
    <w:rsid w:val="0077649D"/>
    <w:rsid w:val="0077766B"/>
    <w:rsid w:val="00780CAC"/>
    <w:rsid w:val="00785959"/>
    <w:rsid w:val="00790A49"/>
    <w:rsid w:val="00793D38"/>
    <w:rsid w:val="007958A9"/>
    <w:rsid w:val="007A16D9"/>
    <w:rsid w:val="007A46E9"/>
    <w:rsid w:val="007A5CF7"/>
    <w:rsid w:val="007A73FD"/>
    <w:rsid w:val="007A7CAE"/>
    <w:rsid w:val="007B0423"/>
    <w:rsid w:val="007B2B5F"/>
    <w:rsid w:val="007B579F"/>
    <w:rsid w:val="007B6E18"/>
    <w:rsid w:val="007C1365"/>
    <w:rsid w:val="007C372C"/>
    <w:rsid w:val="007C584E"/>
    <w:rsid w:val="007D2E2D"/>
    <w:rsid w:val="007D33E1"/>
    <w:rsid w:val="007D5F75"/>
    <w:rsid w:val="007E0419"/>
    <w:rsid w:val="007E342D"/>
    <w:rsid w:val="007E5E01"/>
    <w:rsid w:val="007E6E8D"/>
    <w:rsid w:val="007E75E0"/>
    <w:rsid w:val="007F2509"/>
    <w:rsid w:val="007F286A"/>
    <w:rsid w:val="007F6625"/>
    <w:rsid w:val="007F78FE"/>
    <w:rsid w:val="00800CA4"/>
    <w:rsid w:val="008016AB"/>
    <w:rsid w:val="00801B3D"/>
    <w:rsid w:val="00803719"/>
    <w:rsid w:val="0080395A"/>
    <w:rsid w:val="00804882"/>
    <w:rsid w:val="0080606E"/>
    <w:rsid w:val="008070E8"/>
    <w:rsid w:val="0080729D"/>
    <w:rsid w:val="00812483"/>
    <w:rsid w:val="00815270"/>
    <w:rsid w:val="00815411"/>
    <w:rsid w:val="00817618"/>
    <w:rsid w:val="008213C0"/>
    <w:rsid w:val="008215A1"/>
    <w:rsid w:val="00823E32"/>
    <w:rsid w:val="00823F8E"/>
    <w:rsid w:val="008258F7"/>
    <w:rsid w:val="00826F13"/>
    <w:rsid w:val="00830B8B"/>
    <w:rsid w:val="00831BFF"/>
    <w:rsid w:val="00831E44"/>
    <w:rsid w:val="00832D50"/>
    <w:rsid w:val="008369C5"/>
    <w:rsid w:val="00837411"/>
    <w:rsid w:val="00841911"/>
    <w:rsid w:val="008455F7"/>
    <w:rsid w:val="00851860"/>
    <w:rsid w:val="0085356A"/>
    <w:rsid w:val="00856095"/>
    <w:rsid w:val="00857543"/>
    <w:rsid w:val="008617D4"/>
    <w:rsid w:val="0086338E"/>
    <w:rsid w:val="00863BF6"/>
    <w:rsid w:val="008646DE"/>
    <w:rsid w:val="00864F67"/>
    <w:rsid w:val="00870525"/>
    <w:rsid w:val="008724D8"/>
    <w:rsid w:val="0088128B"/>
    <w:rsid w:val="0088218B"/>
    <w:rsid w:val="00884FF0"/>
    <w:rsid w:val="00886CB6"/>
    <w:rsid w:val="00887A2B"/>
    <w:rsid w:val="0089450B"/>
    <w:rsid w:val="008A0B50"/>
    <w:rsid w:val="008A0E86"/>
    <w:rsid w:val="008A14EC"/>
    <w:rsid w:val="008A1F68"/>
    <w:rsid w:val="008A2C12"/>
    <w:rsid w:val="008A4D0C"/>
    <w:rsid w:val="008A5857"/>
    <w:rsid w:val="008A586C"/>
    <w:rsid w:val="008B0C9A"/>
    <w:rsid w:val="008B200C"/>
    <w:rsid w:val="008B496D"/>
    <w:rsid w:val="008B6145"/>
    <w:rsid w:val="008B662C"/>
    <w:rsid w:val="008B723B"/>
    <w:rsid w:val="008C142F"/>
    <w:rsid w:val="008C41B8"/>
    <w:rsid w:val="008C4BE6"/>
    <w:rsid w:val="008C5715"/>
    <w:rsid w:val="008D1EC5"/>
    <w:rsid w:val="008D211A"/>
    <w:rsid w:val="008D3E54"/>
    <w:rsid w:val="008D4AE4"/>
    <w:rsid w:val="008D4B8A"/>
    <w:rsid w:val="008D4F4E"/>
    <w:rsid w:val="008D67E6"/>
    <w:rsid w:val="008D6C11"/>
    <w:rsid w:val="008E1F68"/>
    <w:rsid w:val="008E5003"/>
    <w:rsid w:val="008E5061"/>
    <w:rsid w:val="008E6E22"/>
    <w:rsid w:val="008F0B58"/>
    <w:rsid w:val="008F1611"/>
    <w:rsid w:val="008F3920"/>
    <w:rsid w:val="008F61D9"/>
    <w:rsid w:val="008F6D3A"/>
    <w:rsid w:val="009015D1"/>
    <w:rsid w:val="009033D0"/>
    <w:rsid w:val="00904DD9"/>
    <w:rsid w:val="00910918"/>
    <w:rsid w:val="00916738"/>
    <w:rsid w:val="0092061C"/>
    <w:rsid w:val="00920C12"/>
    <w:rsid w:val="00926293"/>
    <w:rsid w:val="00926488"/>
    <w:rsid w:val="00927CD1"/>
    <w:rsid w:val="00930E13"/>
    <w:rsid w:val="00932561"/>
    <w:rsid w:val="00936185"/>
    <w:rsid w:val="00936490"/>
    <w:rsid w:val="00941C2A"/>
    <w:rsid w:val="00943002"/>
    <w:rsid w:val="00943A22"/>
    <w:rsid w:val="009467C4"/>
    <w:rsid w:val="009533D2"/>
    <w:rsid w:val="00954E8D"/>
    <w:rsid w:val="00956762"/>
    <w:rsid w:val="00956BDC"/>
    <w:rsid w:val="00956F92"/>
    <w:rsid w:val="00957C7B"/>
    <w:rsid w:val="00960257"/>
    <w:rsid w:val="00962146"/>
    <w:rsid w:val="0096350A"/>
    <w:rsid w:val="00963661"/>
    <w:rsid w:val="00965C7E"/>
    <w:rsid w:val="00966E3D"/>
    <w:rsid w:val="00970369"/>
    <w:rsid w:val="009718C8"/>
    <w:rsid w:val="00971927"/>
    <w:rsid w:val="00972F4A"/>
    <w:rsid w:val="00972FF8"/>
    <w:rsid w:val="009731AD"/>
    <w:rsid w:val="009748D8"/>
    <w:rsid w:val="009762F7"/>
    <w:rsid w:val="0098350E"/>
    <w:rsid w:val="00984C8C"/>
    <w:rsid w:val="00987460"/>
    <w:rsid w:val="00990BE3"/>
    <w:rsid w:val="0099108A"/>
    <w:rsid w:val="009915E9"/>
    <w:rsid w:val="00994F7F"/>
    <w:rsid w:val="009A4085"/>
    <w:rsid w:val="009A76AE"/>
    <w:rsid w:val="009B0F28"/>
    <w:rsid w:val="009B29DC"/>
    <w:rsid w:val="009B2B70"/>
    <w:rsid w:val="009B4438"/>
    <w:rsid w:val="009B47A6"/>
    <w:rsid w:val="009C3687"/>
    <w:rsid w:val="009C51A5"/>
    <w:rsid w:val="009D1E69"/>
    <w:rsid w:val="009D22CC"/>
    <w:rsid w:val="009D3CB8"/>
    <w:rsid w:val="009D4B9B"/>
    <w:rsid w:val="009D79DC"/>
    <w:rsid w:val="009E0D6D"/>
    <w:rsid w:val="009E78D2"/>
    <w:rsid w:val="009F146A"/>
    <w:rsid w:val="009F45DC"/>
    <w:rsid w:val="009F4A42"/>
    <w:rsid w:val="00A01FED"/>
    <w:rsid w:val="00A02A48"/>
    <w:rsid w:val="00A05605"/>
    <w:rsid w:val="00A065BD"/>
    <w:rsid w:val="00A079FD"/>
    <w:rsid w:val="00A145A1"/>
    <w:rsid w:val="00A146DD"/>
    <w:rsid w:val="00A167CC"/>
    <w:rsid w:val="00A16985"/>
    <w:rsid w:val="00A20E62"/>
    <w:rsid w:val="00A2787B"/>
    <w:rsid w:val="00A34AE2"/>
    <w:rsid w:val="00A36259"/>
    <w:rsid w:val="00A36890"/>
    <w:rsid w:val="00A47FF5"/>
    <w:rsid w:val="00A5180F"/>
    <w:rsid w:val="00A53894"/>
    <w:rsid w:val="00A53D3C"/>
    <w:rsid w:val="00A61034"/>
    <w:rsid w:val="00A61DE3"/>
    <w:rsid w:val="00A62023"/>
    <w:rsid w:val="00A62820"/>
    <w:rsid w:val="00A647BF"/>
    <w:rsid w:val="00A67B23"/>
    <w:rsid w:val="00A701F9"/>
    <w:rsid w:val="00A732E1"/>
    <w:rsid w:val="00A73F94"/>
    <w:rsid w:val="00A73FB5"/>
    <w:rsid w:val="00A74704"/>
    <w:rsid w:val="00A77EA3"/>
    <w:rsid w:val="00A84EF7"/>
    <w:rsid w:val="00A856C5"/>
    <w:rsid w:val="00A90C1A"/>
    <w:rsid w:val="00A94F0B"/>
    <w:rsid w:val="00A96B80"/>
    <w:rsid w:val="00AA1441"/>
    <w:rsid w:val="00AA15B9"/>
    <w:rsid w:val="00AA1F4E"/>
    <w:rsid w:val="00AA3471"/>
    <w:rsid w:val="00AA39DB"/>
    <w:rsid w:val="00AA4DD5"/>
    <w:rsid w:val="00AA5C09"/>
    <w:rsid w:val="00AA7299"/>
    <w:rsid w:val="00AB5EB9"/>
    <w:rsid w:val="00AB6AAF"/>
    <w:rsid w:val="00AC0501"/>
    <w:rsid w:val="00AC5EE5"/>
    <w:rsid w:val="00AD176C"/>
    <w:rsid w:val="00AD4AE3"/>
    <w:rsid w:val="00AD5835"/>
    <w:rsid w:val="00AD653E"/>
    <w:rsid w:val="00AE1C9B"/>
    <w:rsid w:val="00AE292F"/>
    <w:rsid w:val="00AE5424"/>
    <w:rsid w:val="00AE5C22"/>
    <w:rsid w:val="00AF1A99"/>
    <w:rsid w:val="00AF2452"/>
    <w:rsid w:val="00AF7F95"/>
    <w:rsid w:val="00B00899"/>
    <w:rsid w:val="00B03A46"/>
    <w:rsid w:val="00B03BAF"/>
    <w:rsid w:val="00B11E76"/>
    <w:rsid w:val="00B13BFC"/>
    <w:rsid w:val="00B13DFD"/>
    <w:rsid w:val="00B16258"/>
    <w:rsid w:val="00B20CA0"/>
    <w:rsid w:val="00B21225"/>
    <w:rsid w:val="00B218A9"/>
    <w:rsid w:val="00B2212A"/>
    <w:rsid w:val="00B22729"/>
    <w:rsid w:val="00B26F4B"/>
    <w:rsid w:val="00B274A9"/>
    <w:rsid w:val="00B36AAD"/>
    <w:rsid w:val="00B45A29"/>
    <w:rsid w:val="00B45C5C"/>
    <w:rsid w:val="00B4770C"/>
    <w:rsid w:val="00B51E3A"/>
    <w:rsid w:val="00B5675B"/>
    <w:rsid w:val="00B6072B"/>
    <w:rsid w:val="00B623AE"/>
    <w:rsid w:val="00B715C3"/>
    <w:rsid w:val="00B72038"/>
    <w:rsid w:val="00B73649"/>
    <w:rsid w:val="00B74542"/>
    <w:rsid w:val="00B74D66"/>
    <w:rsid w:val="00B75DF8"/>
    <w:rsid w:val="00B77321"/>
    <w:rsid w:val="00B7768E"/>
    <w:rsid w:val="00B82316"/>
    <w:rsid w:val="00B833AA"/>
    <w:rsid w:val="00B8474B"/>
    <w:rsid w:val="00B84BB4"/>
    <w:rsid w:val="00B906F1"/>
    <w:rsid w:val="00B91360"/>
    <w:rsid w:val="00B9149F"/>
    <w:rsid w:val="00B9670F"/>
    <w:rsid w:val="00BA5F5B"/>
    <w:rsid w:val="00BA74F8"/>
    <w:rsid w:val="00BB03D3"/>
    <w:rsid w:val="00BB1A78"/>
    <w:rsid w:val="00BB1BC0"/>
    <w:rsid w:val="00BB1CB7"/>
    <w:rsid w:val="00BB338B"/>
    <w:rsid w:val="00BB35A2"/>
    <w:rsid w:val="00BD22A5"/>
    <w:rsid w:val="00BD4D3E"/>
    <w:rsid w:val="00BD5ADB"/>
    <w:rsid w:val="00BD6A9B"/>
    <w:rsid w:val="00BE14FB"/>
    <w:rsid w:val="00BE261E"/>
    <w:rsid w:val="00BE41E8"/>
    <w:rsid w:val="00BE540D"/>
    <w:rsid w:val="00BE7B8B"/>
    <w:rsid w:val="00BF1BF2"/>
    <w:rsid w:val="00BF351B"/>
    <w:rsid w:val="00BF3ECC"/>
    <w:rsid w:val="00BF4403"/>
    <w:rsid w:val="00BF6320"/>
    <w:rsid w:val="00BF6A26"/>
    <w:rsid w:val="00C00BD8"/>
    <w:rsid w:val="00C00DFB"/>
    <w:rsid w:val="00C03537"/>
    <w:rsid w:val="00C035AC"/>
    <w:rsid w:val="00C05C88"/>
    <w:rsid w:val="00C061B2"/>
    <w:rsid w:val="00C1060A"/>
    <w:rsid w:val="00C11441"/>
    <w:rsid w:val="00C115C7"/>
    <w:rsid w:val="00C11EBB"/>
    <w:rsid w:val="00C17562"/>
    <w:rsid w:val="00C177F0"/>
    <w:rsid w:val="00C2273E"/>
    <w:rsid w:val="00C22E17"/>
    <w:rsid w:val="00C34554"/>
    <w:rsid w:val="00C35BC2"/>
    <w:rsid w:val="00C414F3"/>
    <w:rsid w:val="00C4743B"/>
    <w:rsid w:val="00C4776A"/>
    <w:rsid w:val="00C556BA"/>
    <w:rsid w:val="00C664CD"/>
    <w:rsid w:val="00C66D86"/>
    <w:rsid w:val="00C66FF3"/>
    <w:rsid w:val="00C708F9"/>
    <w:rsid w:val="00C7103E"/>
    <w:rsid w:val="00C71E44"/>
    <w:rsid w:val="00C736EB"/>
    <w:rsid w:val="00C74D13"/>
    <w:rsid w:val="00C75576"/>
    <w:rsid w:val="00C7769A"/>
    <w:rsid w:val="00C850A4"/>
    <w:rsid w:val="00C864EF"/>
    <w:rsid w:val="00C9126F"/>
    <w:rsid w:val="00C94089"/>
    <w:rsid w:val="00C948EE"/>
    <w:rsid w:val="00C94BAE"/>
    <w:rsid w:val="00C974E3"/>
    <w:rsid w:val="00CA3394"/>
    <w:rsid w:val="00CA575B"/>
    <w:rsid w:val="00CA5B29"/>
    <w:rsid w:val="00CA7E68"/>
    <w:rsid w:val="00CB0139"/>
    <w:rsid w:val="00CB39B6"/>
    <w:rsid w:val="00CB3D77"/>
    <w:rsid w:val="00CC0465"/>
    <w:rsid w:val="00CC11CE"/>
    <w:rsid w:val="00CC14E1"/>
    <w:rsid w:val="00CC4633"/>
    <w:rsid w:val="00CD23CE"/>
    <w:rsid w:val="00CD5122"/>
    <w:rsid w:val="00CD6396"/>
    <w:rsid w:val="00CD762D"/>
    <w:rsid w:val="00CE1100"/>
    <w:rsid w:val="00CE4A87"/>
    <w:rsid w:val="00CE5F9E"/>
    <w:rsid w:val="00CF1201"/>
    <w:rsid w:val="00CF3B98"/>
    <w:rsid w:val="00CF4233"/>
    <w:rsid w:val="00CF5D6B"/>
    <w:rsid w:val="00CF60D9"/>
    <w:rsid w:val="00CF75E2"/>
    <w:rsid w:val="00D01FA1"/>
    <w:rsid w:val="00D02CA0"/>
    <w:rsid w:val="00D0332F"/>
    <w:rsid w:val="00D10A48"/>
    <w:rsid w:val="00D15A01"/>
    <w:rsid w:val="00D205A5"/>
    <w:rsid w:val="00D22598"/>
    <w:rsid w:val="00D277BD"/>
    <w:rsid w:val="00D31BCC"/>
    <w:rsid w:val="00D40940"/>
    <w:rsid w:val="00D4227A"/>
    <w:rsid w:val="00D42348"/>
    <w:rsid w:val="00D423BA"/>
    <w:rsid w:val="00D52508"/>
    <w:rsid w:val="00D52944"/>
    <w:rsid w:val="00D62400"/>
    <w:rsid w:val="00D662B8"/>
    <w:rsid w:val="00D67B03"/>
    <w:rsid w:val="00D710DE"/>
    <w:rsid w:val="00D753BF"/>
    <w:rsid w:val="00D77A64"/>
    <w:rsid w:val="00D802E1"/>
    <w:rsid w:val="00D803A9"/>
    <w:rsid w:val="00D82529"/>
    <w:rsid w:val="00D90CF3"/>
    <w:rsid w:val="00DA1E56"/>
    <w:rsid w:val="00DA2D78"/>
    <w:rsid w:val="00DA3714"/>
    <w:rsid w:val="00DA6188"/>
    <w:rsid w:val="00DA767C"/>
    <w:rsid w:val="00DB245A"/>
    <w:rsid w:val="00DB3B0A"/>
    <w:rsid w:val="00DB4488"/>
    <w:rsid w:val="00DB5139"/>
    <w:rsid w:val="00DB6C04"/>
    <w:rsid w:val="00DB6E4D"/>
    <w:rsid w:val="00DC5DE7"/>
    <w:rsid w:val="00DC73B1"/>
    <w:rsid w:val="00DC799F"/>
    <w:rsid w:val="00DD0DB7"/>
    <w:rsid w:val="00DD3D52"/>
    <w:rsid w:val="00DE024B"/>
    <w:rsid w:val="00DE2C9A"/>
    <w:rsid w:val="00DE4BDD"/>
    <w:rsid w:val="00DE5A95"/>
    <w:rsid w:val="00DF0317"/>
    <w:rsid w:val="00DF0A6D"/>
    <w:rsid w:val="00DF10CD"/>
    <w:rsid w:val="00DF53A4"/>
    <w:rsid w:val="00DF6A48"/>
    <w:rsid w:val="00DF7060"/>
    <w:rsid w:val="00DF76A3"/>
    <w:rsid w:val="00E00983"/>
    <w:rsid w:val="00E05A0B"/>
    <w:rsid w:val="00E1102A"/>
    <w:rsid w:val="00E1620D"/>
    <w:rsid w:val="00E163AF"/>
    <w:rsid w:val="00E16FDA"/>
    <w:rsid w:val="00E20B70"/>
    <w:rsid w:val="00E21670"/>
    <w:rsid w:val="00E21A3E"/>
    <w:rsid w:val="00E22176"/>
    <w:rsid w:val="00E224FC"/>
    <w:rsid w:val="00E231C7"/>
    <w:rsid w:val="00E232F5"/>
    <w:rsid w:val="00E25291"/>
    <w:rsid w:val="00E26D93"/>
    <w:rsid w:val="00E30653"/>
    <w:rsid w:val="00E33635"/>
    <w:rsid w:val="00E337BB"/>
    <w:rsid w:val="00E41478"/>
    <w:rsid w:val="00E41C74"/>
    <w:rsid w:val="00E506CB"/>
    <w:rsid w:val="00E57647"/>
    <w:rsid w:val="00E57EE6"/>
    <w:rsid w:val="00E602D0"/>
    <w:rsid w:val="00E6180D"/>
    <w:rsid w:val="00E633DD"/>
    <w:rsid w:val="00E64C43"/>
    <w:rsid w:val="00E64D69"/>
    <w:rsid w:val="00E7477E"/>
    <w:rsid w:val="00E77C0B"/>
    <w:rsid w:val="00E8013D"/>
    <w:rsid w:val="00E8246D"/>
    <w:rsid w:val="00E91600"/>
    <w:rsid w:val="00E9268E"/>
    <w:rsid w:val="00E931C8"/>
    <w:rsid w:val="00E94849"/>
    <w:rsid w:val="00E95306"/>
    <w:rsid w:val="00E961C3"/>
    <w:rsid w:val="00E97C2B"/>
    <w:rsid w:val="00EA0F2E"/>
    <w:rsid w:val="00EA3036"/>
    <w:rsid w:val="00EA6DB1"/>
    <w:rsid w:val="00EB7C75"/>
    <w:rsid w:val="00EC0CB0"/>
    <w:rsid w:val="00EC1C03"/>
    <w:rsid w:val="00ED07D8"/>
    <w:rsid w:val="00ED0805"/>
    <w:rsid w:val="00ED0828"/>
    <w:rsid w:val="00ED086C"/>
    <w:rsid w:val="00ED14BD"/>
    <w:rsid w:val="00EE6AB9"/>
    <w:rsid w:val="00EF3325"/>
    <w:rsid w:val="00EF3ED8"/>
    <w:rsid w:val="00F010BD"/>
    <w:rsid w:val="00F03448"/>
    <w:rsid w:val="00F04020"/>
    <w:rsid w:val="00F10A46"/>
    <w:rsid w:val="00F10EFA"/>
    <w:rsid w:val="00F11977"/>
    <w:rsid w:val="00F12AB6"/>
    <w:rsid w:val="00F12C10"/>
    <w:rsid w:val="00F12FC3"/>
    <w:rsid w:val="00F1388F"/>
    <w:rsid w:val="00F157B3"/>
    <w:rsid w:val="00F25394"/>
    <w:rsid w:val="00F2619C"/>
    <w:rsid w:val="00F2644A"/>
    <w:rsid w:val="00F30F0F"/>
    <w:rsid w:val="00F31872"/>
    <w:rsid w:val="00F34B2F"/>
    <w:rsid w:val="00F355DF"/>
    <w:rsid w:val="00F415C2"/>
    <w:rsid w:val="00F41F1F"/>
    <w:rsid w:val="00F42D3D"/>
    <w:rsid w:val="00F43A84"/>
    <w:rsid w:val="00F501E2"/>
    <w:rsid w:val="00F52B41"/>
    <w:rsid w:val="00F54846"/>
    <w:rsid w:val="00F54DB4"/>
    <w:rsid w:val="00F54F86"/>
    <w:rsid w:val="00F60FED"/>
    <w:rsid w:val="00F629AA"/>
    <w:rsid w:val="00F63BDD"/>
    <w:rsid w:val="00F647D6"/>
    <w:rsid w:val="00F70AB1"/>
    <w:rsid w:val="00F747B6"/>
    <w:rsid w:val="00F771AB"/>
    <w:rsid w:val="00F8031F"/>
    <w:rsid w:val="00F823D8"/>
    <w:rsid w:val="00F847D1"/>
    <w:rsid w:val="00F84F53"/>
    <w:rsid w:val="00F85DC0"/>
    <w:rsid w:val="00F86F36"/>
    <w:rsid w:val="00F87047"/>
    <w:rsid w:val="00F871BF"/>
    <w:rsid w:val="00F90803"/>
    <w:rsid w:val="00F91A15"/>
    <w:rsid w:val="00F92487"/>
    <w:rsid w:val="00F92A7F"/>
    <w:rsid w:val="00FA1F11"/>
    <w:rsid w:val="00FA41C5"/>
    <w:rsid w:val="00FA6193"/>
    <w:rsid w:val="00FA7D3E"/>
    <w:rsid w:val="00FB025F"/>
    <w:rsid w:val="00FB26F8"/>
    <w:rsid w:val="00FB3D60"/>
    <w:rsid w:val="00FB7FC4"/>
    <w:rsid w:val="00FC10A1"/>
    <w:rsid w:val="00FC2562"/>
    <w:rsid w:val="00FC39CB"/>
    <w:rsid w:val="00FC43B2"/>
    <w:rsid w:val="00FC7BCC"/>
    <w:rsid w:val="00FD1BDC"/>
    <w:rsid w:val="00FD2820"/>
    <w:rsid w:val="00FD62C6"/>
    <w:rsid w:val="00FD6A5A"/>
    <w:rsid w:val="00FD7AF4"/>
    <w:rsid w:val="00FD7D6F"/>
    <w:rsid w:val="00FE27A8"/>
    <w:rsid w:val="00FE3E80"/>
    <w:rsid w:val="00FE53D8"/>
    <w:rsid w:val="00FF361B"/>
    <w:rsid w:val="00FF4758"/>
    <w:rsid w:val="00FF6BE6"/>
    <w:rsid w:val="00FF71E9"/>
    <w:rsid w:val="00FF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C2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7649D"/>
    <w:rPr>
      <w:i/>
      <w:iCs/>
    </w:rPr>
  </w:style>
  <w:style w:type="paragraph" w:styleId="Footer">
    <w:name w:val="footer"/>
    <w:basedOn w:val="Normal"/>
    <w:link w:val="FooterChar"/>
    <w:uiPriority w:val="99"/>
    <w:rsid w:val="003E2419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2419"/>
    <w:rPr>
      <w:rFonts w:ascii="Times New Roman" w:eastAsia="宋体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C4B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77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76A"/>
  </w:style>
  <w:style w:type="character" w:customStyle="1" w:styleId="ft">
    <w:name w:val="ft"/>
    <w:basedOn w:val="DefaultParagraphFont"/>
    <w:rsid w:val="00B00899"/>
  </w:style>
  <w:style w:type="character" w:customStyle="1" w:styleId="st1">
    <w:name w:val="st1"/>
    <w:basedOn w:val="DefaultParagraphFont"/>
    <w:rsid w:val="00830B8B"/>
  </w:style>
  <w:style w:type="character" w:customStyle="1" w:styleId="highlight">
    <w:name w:val="highlight"/>
    <w:basedOn w:val="DefaultParagraphFont"/>
    <w:rsid w:val="00FA41C5"/>
  </w:style>
  <w:style w:type="character" w:customStyle="1" w:styleId="apple-style-span">
    <w:name w:val="apple-style-span"/>
    <w:basedOn w:val="DefaultParagraphFont"/>
    <w:rsid w:val="00502BA9"/>
  </w:style>
  <w:style w:type="character" w:styleId="Hyperlink">
    <w:name w:val="Hyperlink"/>
    <w:basedOn w:val="DefaultParagraphFont"/>
    <w:uiPriority w:val="99"/>
    <w:unhideWhenUsed/>
    <w:rsid w:val="000A3D3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82316"/>
  </w:style>
  <w:style w:type="character" w:styleId="Strong">
    <w:name w:val="Strong"/>
    <w:basedOn w:val="DefaultParagraphFont"/>
    <w:uiPriority w:val="22"/>
    <w:qFormat/>
    <w:rsid w:val="00612E25"/>
    <w:rPr>
      <w:b/>
      <w:bCs/>
    </w:rPr>
  </w:style>
  <w:style w:type="paragraph" w:customStyle="1" w:styleId="h1">
    <w:name w:val="h1"/>
    <w:basedOn w:val="Normal"/>
    <w:rsid w:val="00E26D93"/>
    <w:pPr>
      <w:keepNext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36"/>
      <w:szCs w:val="36"/>
      <w:lang w:eastAsia="en-US"/>
    </w:rPr>
  </w:style>
  <w:style w:type="character" w:customStyle="1" w:styleId="italic">
    <w:name w:val="italic"/>
    <w:basedOn w:val="DefaultParagraphFont"/>
    <w:rsid w:val="00E26D93"/>
    <w:rPr>
      <w:i/>
      <w:iCs/>
    </w:rPr>
  </w:style>
  <w:style w:type="paragraph" w:customStyle="1" w:styleId="float">
    <w:name w:val="float"/>
    <w:basedOn w:val="Normal"/>
    <w:rsid w:val="00E26D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Caption1">
    <w:name w:val="Caption1"/>
    <w:basedOn w:val="DefaultParagraphFont"/>
    <w:rsid w:val="00E26D93"/>
  </w:style>
  <w:style w:type="character" w:customStyle="1" w:styleId="simple">
    <w:name w:val="simple"/>
    <w:basedOn w:val="DefaultParagraphFont"/>
    <w:rsid w:val="00E26D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5C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C2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7649D"/>
    <w:rPr>
      <w:i/>
      <w:iCs/>
    </w:rPr>
  </w:style>
  <w:style w:type="paragraph" w:styleId="Footer">
    <w:name w:val="footer"/>
    <w:basedOn w:val="Normal"/>
    <w:link w:val="FooterChar"/>
    <w:uiPriority w:val="99"/>
    <w:rsid w:val="003E2419"/>
    <w:pPr>
      <w:tabs>
        <w:tab w:val="center" w:pos="4320"/>
        <w:tab w:val="right" w:pos="8640"/>
      </w:tabs>
      <w:spacing w:after="0" w:line="240" w:lineRule="auto"/>
    </w:pPr>
    <w:rPr>
      <w:rFonts w:ascii="Times New Roman" w:eastAsia="宋体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3E2419"/>
    <w:rPr>
      <w:rFonts w:ascii="Times New Roman" w:eastAsia="宋体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C4BE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4776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776A"/>
  </w:style>
  <w:style w:type="character" w:customStyle="1" w:styleId="ft">
    <w:name w:val="ft"/>
    <w:basedOn w:val="DefaultParagraphFont"/>
    <w:rsid w:val="00B00899"/>
  </w:style>
  <w:style w:type="character" w:customStyle="1" w:styleId="st1">
    <w:name w:val="st1"/>
    <w:basedOn w:val="DefaultParagraphFont"/>
    <w:rsid w:val="00830B8B"/>
  </w:style>
  <w:style w:type="character" w:customStyle="1" w:styleId="highlight">
    <w:name w:val="highlight"/>
    <w:basedOn w:val="DefaultParagraphFont"/>
    <w:rsid w:val="00FA41C5"/>
  </w:style>
  <w:style w:type="character" w:customStyle="1" w:styleId="apple-style-span">
    <w:name w:val="apple-style-span"/>
    <w:basedOn w:val="DefaultParagraphFont"/>
    <w:rsid w:val="00502BA9"/>
  </w:style>
  <w:style w:type="character" w:styleId="Hyperlink">
    <w:name w:val="Hyperlink"/>
    <w:basedOn w:val="DefaultParagraphFont"/>
    <w:uiPriority w:val="99"/>
    <w:unhideWhenUsed/>
    <w:rsid w:val="000A3D3D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82316"/>
  </w:style>
  <w:style w:type="character" w:styleId="Strong">
    <w:name w:val="Strong"/>
    <w:basedOn w:val="DefaultParagraphFont"/>
    <w:uiPriority w:val="22"/>
    <w:qFormat/>
    <w:rsid w:val="00612E25"/>
    <w:rPr>
      <w:b/>
      <w:bCs/>
    </w:rPr>
  </w:style>
  <w:style w:type="paragraph" w:customStyle="1" w:styleId="h1">
    <w:name w:val="h1"/>
    <w:basedOn w:val="Normal"/>
    <w:rsid w:val="00E26D93"/>
    <w:pPr>
      <w:keepNext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sz w:val="36"/>
      <w:szCs w:val="36"/>
      <w:lang w:eastAsia="en-US"/>
    </w:rPr>
  </w:style>
  <w:style w:type="character" w:customStyle="1" w:styleId="italic">
    <w:name w:val="italic"/>
    <w:basedOn w:val="DefaultParagraphFont"/>
    <w:rsid w:val="00E26D93"/>
    <w:rPr>
      <w:i/>
      <w:iCs/>
    </w:rPr>
  </w:style>
  <w:style w:type="paragraph" w:customStyle="1" w:styleId="float">
    <w:name w:val="float"/>
    <w:basedOn w:val="Normal"/>
    <w:rsid w:val="00E26D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customStyle="1" w:styleId="Caption1">
    <w:name w:val="Caption1"/>
    <w:basedOn w:val="DefaultParagraphFont"/>
    <w:rsid w:val="00E26D93"/>
  </w:style>
  <w:style w:type="character" w:customStyle="1" w:styleId="simple">
    <w:name w:val="simple"/>
    <w:basedOn w:val="DefaultParagraphFont"/>
    <w:rsid w:val="00E26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E27A23-5E0C-40BB-9024-905600F5D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3</Words>
  <Characters>173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Natural Science</Company>
  <LinksUpToDate>false</LinksUpToDate>
  <CharactersWithSpaces>2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, Zhiyong</dc:creator>
  <cp:lastModifiedBy>Zhiyong Xi</cp:lastModifiedBy>
  <cp:revision>3</cp:revision>
  <dcterms:created xsi:type="dcterms:W3CDTF">2014-07-19T02:45:00Z</dcterms:created>
  <dcterms:modified xsi:type="dcterms:W3CDTF">2014-07-19T02:49:00Z</dcterms:modified>
</cp:coreProperties>
</file>